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87EF0" w14:textId="5FC178ED" w:rsidR="000B4EC5" w:rsidRDefault="000B4EC5" w:rsidP="000B4EC5">
      <w:pPr>
        <w:rPr>
          <w:rFonts w:ascii="Times New Roman" w:hAnsi="Times New Roman" w:cs="Times New Roman"/>
          <w:b/>
          <w:bCs/>
        </w:rPr>
      </w:pPr>
      <w:bookmarkStart w:id="0" w:name="_Hlk39214144"/>
      <w:r>
        <w:rPr>
          <w:rFonts w:ascii="Times New Roman" w:hAnsi="Times New Roman" w:cs="Times New Roman"/>
          <w:b/>
          <w:bCs/>
        </w:rPr>
        <w:t>S7</w:t>
      </w:r>
      <w:r w:rsidR="0080635F">
        <w:rPr>
          <w:rFonts w:ascii="Times New Roman" w:hAnsi="Times New Roman" w:cs="Times New Roman"/>
          <w:b/>
          <w:bCs/>
        </w:rPr>
        <w:t xml:space="preserve"> File</w:t>
      </w:r>
    </w:p>
    <w:p w14:paraId="2F4A7FE0" w14:textId="77777777" w:rsidR="000B4EC5" w:rsidRDefault="000B4EC5" w:rsidP="000B4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.1</w:t>
      </w:r>
      <w:r w:rsidR="00D2111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Survival analysis with variable</w:t>
      </w:r>
      <w:r w:rsidRPr="00C6102A">
        <w:t xml:space="preserve"> </w:t>
      </w:r>
      <w:r>
        <w:rPr>
          <w:rFonts w:ascii="Times New Roman" w:hAnsi="Times New Roman" w:cs="Times New Roman"/>
        </w:rPr>
        <w:t>‘E</w:t>
      </w:r>
      <w:r w:rsidRPr="00C6102A">
        <w:rPr>
          <w:rFonts w:ascii="Times New Roman" w:hAnsi="Times New Roman" w:cs="Times New Roman"/>
        </w:rPr>
        <w:t>arly detection and reporting epidemics of potential international concern</w:t>
      </w:r>
      <w:r>
        <w:rPr>
          <w:rFonts w:ascii="Times New Roman" w:hAnsi="Times New Roman" w:cs="Times New Roman"/>
        </w:rPr>
        <w:t>.’</w:t>
      </w:r>
    </w:p>
    <w:bookmarkEnd w:id="0"/>
    <w:p w14:paraId="5818812D" w14:textId="77777777" w:rsidR="000B4EC5" w:rsidRDefault="000B4EC5" w:rsidP="000B4EC5">
      <w:pPr>
        <w:rPr>
          <w:rFonts w:ascii="Times New Roman" w:hAnsi="Times New Roman" w:cs="Times New Roman"/>
        </w:rPr>
      </w:pPr>
    </w:p>
    <w:tbl>
      <w:tblPr>
        <w:tblStyle w:val="PlainTable21"/>
        <w:tblpPr w:leftFromText="180" w:rightFromText="180" w:vertAnchor="text" w:tblpXSpec="center" w:tblpY="1"/>
        <w:tblW w:w="755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</w:tblGrid>
      <w:tr w:rsidR="000B4EC5" w:rsidRPr="006114EB" w14:paraId="6B2A56A4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  <w:bottom w:val="single" w:sz="4" w:space="0" w:color="auto"/>
            </w:tcBorders>
          </w:tcPr>
          <w:p w14:paraId="3F209329" w14:textId="77777777" w:rsidR="000B4EC5" w:rsidRPr="006114EB" w:rsidRDefault="000B4EC5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utcome</w:t>
            </w:r>
          </w:p>
        </w:tc>
        <w:tc>
          <w:tcPr>
            <w:tcW w:w="4860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5FBA5061" w14:textId="77777777" w:rsidR="000B4EC5" w:rsidRDefault="000B4EC5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First reported case of COVID-19</w:t>
            </w:r>
          </w:p>
          <w:p w14:paraId="09AA73D5" w14:textId="77777777" w:rsidR="000B4EC5" w:rsidRPr="00F0035E" w:rsidRDefault="000B4EC5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</w:tr>
      <w:tr w:rsidR="000B4EC5" w:rsidRPr="006114EB" w14:paraId="0A88357B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524ACE7C" w14:textId="77777777" w:rsidR="000B4EC5" w:rsidRPr="006114EB" w:rsidRDefault="000B4EC5" w:rsidP="003B2312">
            <w:pPr>
              <w:ind w:left="37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Onset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1AE03D19" w14:textId="77777777" w:rsidR="000B4EC5" w:rsidRPr="009246A3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</w:tcPr>
          <w:p w14:paraId="27949797" w14:textId="77777777" w:rsidR="000B4EC5" w:rsidRPr="009246A3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January 31st, 2020-WHO declares global health emergency</w:t>
            </w:r>
          </w:p>
        </w:tc>
      </w:tr>
      <w:tr w:rsidR="000B4EC5" w:rsidRPr="006114EB" w14:paraId="75F2F7DC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267856F3" w14:textId="77777777" w:rsidR="000B4EC5" w:rsidRPr="002B4CBB" w:rsidRDefault="000B4EC5" w:rsidP="003B2312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B4CBB">
              <w:rPr>
                <w:rFonts w:ascii="Times New Roman" w:hAnsi="Times New Roman"/>
                <w:i/>
                <w:iCs/>
                <w:sz w:val="16"/>
                <w:szCs w:val="16"/>
              </w:rPr>
              <w:t>Determinant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1AC62A5" w14:textId="77777777" w:rsidR="000B4EC5" w:rsidRPr="009246A3" w:rsidRDefault="000B4EC5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D5140E2" w14:textId="77777777" w:rsidR="000B4EC5" w:rsidRPr="009246A3" w:rsidRDefault="000B4EC5" w:rsidP="003B2312">
            <w:pPr>
              <w:ind w:left="-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332280" w14:textId="77777777" w:rsidR="000B4EC5" w:rsidRPr="009246A3" w:rsidRDefault="000B4EC5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1BF60D8" w14:textId="77777777" w:rsidR="000B4EC5" w:rsidRPr="009246A3" w:rsidRDefault="000B4EC5" w:rsidP="003B2312">
            <w:pPr>
              <w:ind w:left="-9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0B4EC5" w:rsidRPr="006114EB" w14:paraId="02DAC7CE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51BB860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EB50DD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Early detection and reporting epidemics of potential international concer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CDB52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6A537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D1350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9FDB" w14:textId="77777777" w:rsidR="000B4EC5" w:rsidRPr="00D27F1C" w:rsidRDefault="000B4EC5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6C74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5417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4</w:t>
            </w:r>
          </w:p>
        </w:tc>
      </w:tr>
      <w:tr w:rsidR="000B4EC5" w:rsidRPr="006114EB" w14:paraId="60FAE08D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E2FEE53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69A62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D5CDE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0A47C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2234" w14:textId="77777777" w:rsidR="000B4EC5" w:rsidRPr="00D27F1C" w:rsidRDefault="000B4EC5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1A27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2E59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</w:tr>
      <w:tr w:rsidR="000B4EC5" w:rsidRPr="006114EB" w14:paraId="5AC02AA0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385615C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BB9E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9B41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D405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0A1A0" w14:textId="77777777" w:rsidR="000B4EC5" w:rsidRPr="00D27F1C" w:rsidRDefault="000B4EC5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60DA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49FC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</w:tr>
      <w:tr w:rsidR="000B4EC5" w:rsidRPr="006114EB" w14:paraId="0739AA73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930336A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2393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B5D7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C11D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73E5E" w14:textId="77777777" w:rsidR="000B4EC5" w:rsidRPr="00D27F1C" w:rsidRDefault="000B4EC5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64E7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BDA11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70</w:t>
            </w:r>
          </w:p>
        </w:tc>
      </w:tr>
      <w:tr w:rsidR="000B4EC5" w:rsidRPr="006114EB" w14:paraId="39FE13E0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A4CC34F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D9D1D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6590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FAE2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AB6F" w14:textId="77777777" w:rsidR="000B4EC5" w:rsidRPr="00D27F1C" w:rsidRDefault="000B4EC5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9A90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6CF8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0B4EC5" w:rsidRPr="006114EB" w14:paraId="25E620D0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34D518A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FAD1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FC0A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FCD9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FC5B" w14:textId="77777777" w:rsidR="000B4EC5" w:rsidRPr="00D27F1C" w:rsidRDefault="000B4EC5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DFBA2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681E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0B4EC5" w:rsidRPr="006114EB" w14:paraId="4C7C78E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885A435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9342A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D77F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1EB5E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F52E1" w14:textId="77777777" w:rsidR="000B4EC5" w:rsidRPr="00D27F1C" w:rsidRDefault="000B4EC5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B8ADB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ADCFB" w14:textId="77777777" w:rsidR="000B4EC5" w:rsidRPr="00D27F1C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</w:tr>
      <w:tr w:rsidR="000B4EC5" w:rsidRPr="006114EB" w14:paraId="661D3EF7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E370916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Time (ρ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82AA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55ED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27F1C">
              <w:rPr>
                <w:rFonts w:ascii="Times New Roman" w:hAnsi="Times New Roman" w:cs="Times New Roman"/>
                <w:iCs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3859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68A0" w14:textId="77777777" w:rsidR="000B4EC5" w:rsidRPr="00D27F1C" w:rsidRDefault="000B4EC5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A81A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3CF87" w14:textId="77777777" w:rsidR="000B4EC5" w:rsidRPr="00D27F1C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3.16</w:t>
            </w:r>
          </w:p>
        </w:tc>
      </w:tr>
      <w:tr w:rsidR="000B4EC5" w:rsidRPr="006114EB" w14:paraId="6384975B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B056A2B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9C69E54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B4EAE4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A3CF4B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545F5D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8DB5AF0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3C6F40" w14:textId="77777777" w:rsidR="000B4EC5" w:rsidRPr="006114EB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0B4EC5" w:rsidRPr="006114EB" w14:paraId="10A14BEA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0AF653C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CBA436" w14:textId="77777777" w:rsidR="000B4EC5" w:rsidRPr="00627169" w:rsidRDefault="000B4EC5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6677760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5B437D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38F34B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DA58C3" w14:textId="77777777" w:rsidR="000B4EC5" w:rsidRPr="00627169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8C2CDA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0B4EC5" w:rsidRPr="006114EB" w14:paraId="28EDB4D5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6EA03A3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adoptio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9A3D76" w14:textId="77777777" w:rsidR="000B4EC5" w:rsidRPr="00627169" w:rsidRDefault="000B4EC5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A34A903" w14:textId="77777777" w:rsidR="000B4EC5" w:rsidRPr="006114EB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144CD6D" w14:textId="77777777" w:rsidR="000B4EC5" w:rsidRPr="006114EB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89B9D2" w14:textId="77777777" w:rsidR="000B4EC5" w:rsidRPr="006114EB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9AA845B" w14:textId="77777777" w:rsidR="000B4EC5" w:rsidRPr="00627169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DA47371" w14:textId="77777777" w:rsidR="000B4EC5" w:rsidRPr="006114EB" w:rsidRDefault="000B4EC5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0B4EC5" w:rsidRPr="006114EB" w14:paraId="285961A9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423F0FBE" w14:textId="77777777" w:rsidR="000B4EC5" w:rsidRPr="00627169" w:rsidRDefault="000B4EC5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Time at risk </w:t>
            </w:r>
          </w:p>
        </w:tc>
        <w:tc>
          <w:tcPr>
            <w:tcW w:w="2430" w:type="dxa"/>
            <w:gridSpan w:val="3"/>
            <w:tcBorders>
              <w:top w:val="nil"/>
              <w:bottom w:val="double" w:sz="4" w:space="0" w:color="auto"/>
            </w:tcBorders>
          </w:tcPr>
          <w:p w14:paraId="084BC6FD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9231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E1D9F04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316A44C1" w14:textId="77777777" w:rsidR="000B4EC5" w:rsidRPr="00627169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 w:rsidRPr="00627169">
              <w:rPr>
                <w:rFonts w:ascii="Times New Roman" w:hAnsi="Times New Roman"/>
                <w:iCs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720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4DC73F5" w14:textId="77777777" w:rsidR="000B4EC5" w:rsidRPr="006114EB" w:rsidRDefault="000B4EC5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08045A34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2A052D25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23A1BD62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0EEB2362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6DB924B7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72C27092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2865870E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59FADADB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07AAFB4C" w14:textId="77777777" w:rsidR="000B4EC5" w:rsidRDefault="000B4EC5" w:rsidP="000B4EC5">
      <w:pPr>
        <w:rPr>
          <w:rFonts w:ascii="Times New Roman" w:hAnsi="Times New Roman" w:cs="Times New Roman"/>
        </w:rPr>
      </w:pPr>
    </w:p>
    <w:p w14:paraId="45775020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1C2364"/>
    <w:rsid w:val="000B4EC5"/>
    <w:rsid w:val="00177D9D"/>
    <w:rsid w:val="001C2364"/>
    <w:rsid w:val="00527C50"/>
    <w:rsid w:val="0080635F"/>
    <w:rsid w:val="00AF156A"/>
    <w:rsid w:val="00D2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E3F7F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B4EC5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>HP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3-11T05:30:00Z</dcterms:created>
  <dcterms:modified xsi:type="dcterms:W3CDTF">2021-03-25T15:39:00Z</dcterms:modified>
</cp:coreProperties>
</file>